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62" w:rsidRPr="00670032" w:rsidRDefault="00394662" w:rsidP="00520A02">
      <w:pPr>
        <w:pStyle w:val="Heading1"/>
        <w:numPr>
          <w:ilvl w:val="0"/>
          <w:numId w:val="1"/>
        </w:numPr>
        <w:tabs>
          <w:tab w:val="clear" w:pos="432"/>
        </w:tabs>
        <w:spacing w:before="0" w:after="0" w:line="240" w:lineRule="auto"/>
        <w:ind w:left="0" w:firstLine="0"/>
        <w:rPr>
          <w:lang w:val="en-GB"/>
        </w:rPr>
      </w:pPr>
      <w:bookmarkStart w:id="0" w:name="_GoBack"/>
      <w:proofErr w:type="gramStart"/>
      <w:r w:rsidRPr="00670032">
        <w:rPr>
          <w:lang w:val="en-GB"/>
        </w:rPr>
        <w:t xml:space="preserve">Additional file </w:t>
      </w:r>
      <w:r w:rsidR="007235DD" w:rsidRPr="00670032">
        <w:rPr>
          <w:lang w:val="en-GB"/>
        </w:rPr>
        <w:t>5</w:t>
      </w:r>
      <w:r w:rsidR="00693F5F" w:rsidRPr="00670032">
        <w:rPr>
          <w:lang w:val="en-GB"/>
        </w:rPr>
        <w:t>.</w:t>
      </w:r>
      <w:proofErr w:type="gramEnd"/>
      <w:r w:rsidRPr="00670032">
        <w:rPr>
          <w:lang w:val="en-GB"/>
        </w:rPr>
        <w:t xml:space="preserve"> </w:t>
      </w:r>
      <w:r w:rsidRPr="00670032">
        <w:rPr>
          <w:b w:val="0"/>
          <w:lang w:val="en-GB"/>
        </w:rPr>
        <w:t>Associations of demographic and illness characteristics with risk of hospital readmission with a second skin and soft tissue infection within 12 months of a first hospital admission with a skin and soft tissue infection.</w:t>
      </w:r>
    </w:p>
    <w:tbl>
      <w:tblPr>
        <w:tblW w:w="9922" w:type="dxa"/>
        <w:tblLayout w:type="fixed"/>
        <w:tblLook w:val="0000" w:firstRow="0" w:lastRow="0" w:firstColumn="0" w:lastColumn="0" w:noHBand="0" w:noVBand="0"/>
      </w:tblPr>
      <w:tblGrid>
        <w:gridCol w:w="2834"/>
        <w:gridCol w:w="1276"/>
        <w:gridCol w:w="1276"/>
        <w:gridCol w:w="1701"/>
        <w:gridCol w:w="1701"/>
        <w:gridCol w:w="1134"/>
      </w:tblGrid>
      <w:tr w:rsidR="00670032" w:rsidRPr="00670032" w:rsidTr="001F49C6">
        <w:trPr>
          <w:cantSplit/>
          <w:trHeight w:val="272"/>
        </w:trPr>
        <w:tc>
          <w:tcPr>
            <w:tcW w:w="28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Skin and soft tissue infection readmission within 12 months</w:t>
            </w:r>
          </w:p>
        </w:tc>
      </w:tr>
      <w:tr w:rsidR="00670032" w:rsidRPr="00670032" w:rsidTr="001F49C6">
        <w:trPr>
          <w:cantSplit/>
          <w:trHeight w:val="272"/>
        </w:trPr>
        <w:tc>
          <w:tcPr>
            <w:tcW w:w="2834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gramStart"/>
            <w:r w:rsidRPr="00670032">
              <w:rPr>
                <w:b/>
                <w:lang w:val="en-GB"/>
              </w:rPr>
              <w:t>n</w:t>
            </w:r>
            <w:proofErr w:type="gramEnd"/>
            <w:r w:rsidRPr="00670032">
              <w:rPr>
                <w:b/>
                <w:lang w:val="en-GB"/>
              </w:rPr>
              <w:t xml:space="preserve"> (row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Multi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670032" w:rsidRPr="00670032" w:rsidTr="001F49C6">
        <w:trPr>
          <w:cantSplit/>
        </w:trPr>
        <w:tc>
          <w:tcPr>
            <w:tcW w:w="2834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odds rati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670032" w:rsidRPr="00670032" w:rsidTr="001F49C6">
        <w:trPr>
          <w:cantSplit/>
        </w:trPr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Variabl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n = 20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n = 300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(95%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Forest Plo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670032">
              <w:rPr>
                <w:b/>
                <w:i/>
                <w:lang w:val="en-GB"/>
              </w:rPr>
              <w:t>P</w:t>
            </w:r>
            <w:r w:rsidRPr="00670032">
              <w:rPr>
                <w:b/>
                <w:lang w:val="en-GB"/>
              </w:rPr>
              <w:t>-value</w:t>
            </w:r>
          </w:p>
        </w:tc>
      </w:tr>
      <w:tr w:rsidR="00670032" w:rsidRPr="00670032" w:rsidTr="001F49C6">
        <w:tc>
          <w:tcPr>
            <w:tcW w:w="9922" w:type="dxa"/>
            <w:gridSpan w:val="6"/>
            <w:tcBorders>
              <w:top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noProof/>
                <w:lang w:eastAsia="en-NZ"/>
              </w:rPr>
              <w:drawing>
                <wp:anchor distT="0" distB="0" distL="114300" distR="114300" simplePos="0" relativeHeight="251659264" behindDoc="0" locked="0" layoutInCell="1" allowOverlap="1" wp14:anchorId="6BF23A81" wp14:editId="46BB4BA4">
                  <wp:simplePos x="0" y="0"/>
                  <wp:positionH relativeFrom="column">
                    <wp:posOffset>4225290</wp:posOffset>
                  </wp:positionH>
                  <wp:positionV relativeFrom="paragraph">
                    <wp:posOffset>142875</wp:posOffset>
                  </wp:positionV>
                  <wp:extent cx="1439545" cy="6000750"/>
                  <wp:effectExtent l="0" t="0" r="0" b="0"/>
                  <wp:wrapNone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70032">
              <w:rPr>
                <w:b/>
                <w:lang w:val="en-GB"/>
              </w:rPr>
              <w:t>Demographic characteristics</w:t>
            </w:r>
          </w:p>
        </w:tc>
      </w:tr>
      <w:tr w:rsidR="00670032" w:rsidRPr="00670032" w:rsidTr="001F49C6">
        <w:tc>
          <w:tcPr>
            <w:tcW w:w="28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Less than 6 month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50</w:t>
            </w:r>
            <w:r w:rsidRPr="00670032">
              <w:rPr>
                <w:lang w:val="en-GB"/>
              </w:rPr>
              <w:tab/>
              <w:t>(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898</w:t>
            </w:r>
            <w:r w:rsidRPr="00670032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80 (0.56-1.10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17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6 to 23 months old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55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,107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Gend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89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,498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78 (0.59-1.0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09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Fe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16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,507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Ethnicity*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Pacif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59</w:t>
            </w:r>
            <w:r w:rsidRPr="00670032">
              <w:rPr>
                <w:lang w:val="en-GB"/>
              </w:rPr>
              <w:tab/>
              <w:t>(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701</w:t>
            </w:r>
            <w:r w:rsidRPr="00670032">
              <w:rPr>
                <w:lang w:val="en-GB"/>
              </w:rPr>
              <w:tab/>
              <w:t>(9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41 (0.92-2.19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12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Māori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87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,269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15 (0.77-1.73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50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Asi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3</w:t>
            </w:r>
            <w:r w:rsidRPr="00670032">
              <w:rPr>
                <w:lang w:val="en-GB"/>
              </w:rPr>
              <w:tab/>
              <w:t>(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32</w:t>
            </w:r>
            <w:r w:rsidRPr="00670032">
              <w:rPr>
                <w:lang w:val="en-GB"/>
              </w:rPr>
              <w:tab/>
              <w:t>(9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81 (0.92-3.37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08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Oth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0</w:t>
            </w:r>
            <w:r w:rsidRPr="00670032">
              <w:rPr>
                <w:lang w:val="en-GB"/>
              </w:rPr>
              <w:tab/>
              <w:t>(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3</w:t>
            </w:r>
            <w:r w:rsidRPr="00670032">
              <w:rPr>
                <w:lang w:val="en-GB"/>
              </w:rPr>
              <w:tab/>
              <w:t>(10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-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Europe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6</w:t>
            </w:r>
            <w:r w:rsidRPr="00670032">
              <w:rPr>
                <w:lang w:val="en-GB"/>
              </w:rPr>
              <w:tab/>
              <w:t>(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849</w:t>
            </w:r>
            <w:r w:rsidRPr="00670032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Household deprivation</w:t>
            </w:r>
            <w:r w:rsidRPr="00670032">
              <w:rPr>
                <w:rFonts w:cs="Calibri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670032">
              <w:rPr>
                <w:sz w:val="22"/>
                <w:lang w:val="en-GB"/>
              </w:rPr>
              <w:t>Dep 9 &amp; 10 (mo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02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,375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95 (0.54-1.7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88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670032">
              <w:rPr>
                <w:sz w:val="22"/>
                <w:lang w:val="en-GB"/>
              </w:rPr>
              <w:t>Dep 7 &amp; 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8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698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93 (0.52-1.7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81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670032">
              <w:rPr>
                <w:sz w:val="22"/>
                <w:lang w:val="en-GB"/>
              </w:rPr>
              <w:t>Dep 5 &amp; 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7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06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93 (0.49-1.8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83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670032">
              <w:rPr>
                <w:sz w:val="22"/>
                <w:lang w:val="en-GB"/>
              </w:rPr>
              <w:t>Dep 3 &amp; 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2</w:t>
            </w:r>
            <w:r w:rsidRPr="00670032">
              <w:rPr>
                <w:lang w:val="en-GB"/>
              </w:rPr>
              <w:tab/>
              <w:t>(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80</w:t>
            </w:r>
            <w:r w:rsidRPr="00670032">
              <w:rPr>
                <w:lang w:val="en-GB"/>
              </w:rPr>
              <w:tab/>
              <w:t>(9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0.62 (0.28-1.3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22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670032">
              <w:rPr>
                <w:sz w:val="22"/>
                <w:lang w:val="en-GB"/>
              </w:rPr>
              <w:t>Dep 1 &amp; 2 (lea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6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34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6566E5" w:rsidRPr="00670032" w:rsidRDefault="006566E5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 xml:space="preserve">Season of first </w:t>
            </w:r>
            <w:proofErr w:type="spellStart"/>
            <w:r w:rsidRPr="00670032">
              <w:rPr>
                <w:b/>
                <w:lang w:val="en-GB"/>
              </w:rPr>
              <w:t>admission</w:t>
            </w:r>
            <w:r w:rsidRPr="00670032">
              <w:rPr>
                <w:rFonts w:cs="Calibri"/>
                <w:vertAlign w:val="superscript"/>
                <w:lang w:val="en-GB"/>
              </w:rPr>
              <w:t>ǂ</w:t>
            </w:r>
            <w:proofErr w:type="spellEnd"/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Autum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52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777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4 (0.70-1.54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84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Wint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53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723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17 (0.79-1.74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43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Spring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6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657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13 (0.75-1.70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56</w:t>
            </w:r>
          </w:p>
        </w:tc>
      </w:tr>
      <w:tr w:rsidR="00670032" w:rsidRPr="00670032" w:rsidTr="001F49C6"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Summe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54</w:t>
            </w:r>
            <w:r w:rsidRPr="00670032">
              <w:rPr>
                <w:lang w:val="en-GB"/>
              </w:rPr>
              <w:tab/>
              <w:t>(2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,987</w:t>
            </w:r>
            <w:r w:rsidRPr="00670032">
              <w:rPr>
                <w:lang w:val="en-GB"/>
              </w:rPr>
              <w:tab/>
              <w:t>(98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992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394662" w:rsidRPr="00670032" w:rsidRDefault="00394662" w:rsidP="001F49C6">
            <w:pPr>
              <w:tabs>
                <w:tab w:val="left" w:pos="459"/>
                <w:tab w:val="right" w:pos="601"/>
                <w:tab w:val="right" w:pos="884"/>
              </w:tabs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Illness Characteristics</w:t>
            </w:r>
          </w:p>
        </w:tc>
      </w:tr>
      <w:tr w:rsidR="00670032" w:rsidRPr="00670032" w:rsidTr="001F49C6">
        <w:tc>
          <w:tcPr>
            <w:tcW w:w="28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Presence of complex chronic cond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0</w:t>
            </w:r>
            <w:r w:rsidRPr="00670032">
              <w:rPr>
                <w:lang w:val="en-GB"/>
              </w:rPr>
              <w:tab/>
              <w:t>(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8</w:t>
            </w:r>
            <w:r w:rsidRPr="00670032">
              <w:rPr>
                <w:lang w:val="en-GB"/>
              </w:rPr>
              <w:tab/>
              <w:t>(10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-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-</w:t>
            </w: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05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,987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rPr>
                <w:b/>
                <w:lang w:val="en-GB"/>
              </w:rPr>
            </w:pPr>
            <w:r w:rsidRPr="00670032">
              <w:rPr>
                <w:b/>
                <w:lang w:val="en-GB"/>
              </w:rPr>
              <w:t>Length of stay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c>
          <w:tcPr>
            <w:tcW w:w="2834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≥3 day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157</w:t>
            </w:r>
            <w:r w:rsidRPr="00670032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2,230</w:t>
            </w:r>
            <w:r w:rsidRPr="00670032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14 (0.83-1.62)</w:t>
            </w:r>
          </w:p>
        </w:tc>
        <w:tc>
          <w:tcPr>
            <w:tcW w:w="1701" w:type="dxa"/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>0.42</w:t>
            </w:r>
          </w:p>
        </w:tc>
      </w:tr>
      <w:tr w:rsidR="00670032" w:rsidRPr="00670032" w:rsidTr="001F49C6">
        <w:tc>
          <w:tcPr>
            <w:tcW w:w="2834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670032">
              <w:rPr>
                <w:lang w:val="en-GB"/>
              </w:rPr>
              <w:t>2 days or les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48</w:t>
            </w:r>
            <w:r w:rsidRPr="00670032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394662" w:rsidRPr="00670032" w:rsidRDefault="00394662" w:rsidP="001F49C6">
            <w:pPr>
              <w:tabs>
                <w:tab w:val="right" w:pos="568"/>
                <w:tab w:val="right" w:pos="994"/>
              </w:tabs>
              <w:spacing w:after="0" w:line="240" w:lineRule="auto"/>
              <w:rPr>
                <w:lang w:val="en-GB"/>
              </w:rPr>
            </w:pPr>
            <w:r w:rsidRPr="00670032">
              <w:rPr>
                <w:lang w:val="en-GB"/>
              </w:rPr>
              <w:tab/>
              <w:t>775</w:t>
            </w:r>
            <w:r w:rsidRPr="00670032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670032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94662" w:rsidRPr="00670032" w:rsidRDefault="00394662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670032" w:rsidRPr="00670032" w:rsidTr="001F49C6">
        <w:trPr>
          <w:trHeight w:val="907"/>
        </w:trPr>
        <w:tc>
          <w:tcPr>
            <w:tcW w:w="99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662" w:rsidRPr="00670032" w:rsidRDefault="00394662" w:rsidP="001F49C6">
            <w:pPr>
              <w:tabs>
                <w:tab w:val="left" w:pos="459"/>
              </w:tabs>
              <w:spacing w:after="0" w:line="240" w:lineRule="auto"/>
              <w:rPr>
                <w:lang w:val="en-GB"/>
              </w:rPr>
            </w:pPr>
          </w:p>
        </w:tc>
      </w:tr>
      <w:tr w:rsidR="00394662" w:rsidRPr="00670032" w:rsidTr="001F49C6">
        <w:tc>
          <w:tcPr>
            <w:tcW w:w="9922" w:type="dxa"/>
            <w:gridSpan w:val="6"/>
            <w:tcBorders>
              <w:top w:val="single" w:sz="4" w:space="0" w:color="auto"/>
            </w:tcBorders>
            <w:vAlign w:val="bottom"/>
          </w:tcPr>
          <w:p w:rsidR="00394662" w:rsidRPr="00670032" w:rsidRDefault="00394662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670032">
              <w:rPr>
                <w:lang w:val="en-GB"/>
              </w:rPr>
              <w:t>*</w:t>
            </w:r>
            <w:r w:rsidRPr="00670032">
              <w:rPr>
                <w:lang w:val="en-GB"/>
              </w:rPr>
              <w:tab/>
              <w:t>Ethnicity not stated, n = 11</w:t>
            </w:r>
          </w:p>
          <w:p w:rsidR="00394662" w:rsidRPr="00670032" w:rsidRDefault="00394662" w:rsidP="001F49C6">
            <w:pPr>
              <w:spacing w:after="0" w:line="240" w:lineRule="auto"/>
              <w:ind w:left="142" w:hanging="142"/>
              <w:rPr>
                <w:lang w:val="en-GB" w:eastAsia="en-US"/>
              </w:rPr>
            </w:pPr>
            <w:r w:rsidRPr="00670032">
              <w:rPr>
                <w:rFonts w:cs="Calibri"/>
                <w:vertAlign w:val="superscript"/>
                <w:lang w:val="en-GB"/>
              </w:rPr>
              <w:t>†</w:t>
            </w:r>
            <w:r w:rsidRPr="00670032">
              <w:rPr>
                <w:rFonts w:cs="Calibri"/>
                <w:vertAlign w:val="superscript"/>
                <w:lang w:val="en-GB"/>
              </w:rPr>
              <w:tab/>
            </w:r>
            <w:r w:rsidRPr="00670032">
              <w:rPr>
                <w:lang w:val="en-GB" w:eastAsia="en-US"/>
              </w:rPr>
              <w:t xml:space="preserve">Area-level socio-economic deprivation was measured using the NZ Index of Deprivation (NZDep06), grouped into quintiles </w:t>
            </w:r>
            <w:r w:rsidRPr="00670032">
              <w:rPr>
                <w:lang w:val="en-GB" w:eastAsia="en-US"/>
              </w:rPr>
              <w:fldChar w:fldCharType="begin"/>
            </w:r>
            <w:r w:rsidRPr="00670032">
              <w:rPr>
                <w:lang w:val="en-GB" w:eastAsia="en-US"/>
              </w:rPr>
              <w:instrText xml:space="preserve"> ADDIN EN.CITE &lt;EndNote&gt;&lt;Cite&gt;&lt;Author&gt;Salmond&lt;/Author&gt;&lt;Year&gt;2007&lt;/Year&gt;&lt;RecNum&gt;1748&lt;/RecNum&gt;&lt;DisplayText&gt;[13]&lt;/DisplayText&gt;&lt;record&gt;&lt;rec-number&gt;1748&lt;/rec-number&gt;&lt;foreign-keys&gt;&lt;key app="EN" db-id="axvwt9wf500ffke2axpp9rdbs0xsaa5sp5p5"&gt;1748&lt;/key&gt;&lt;/foreign-keys&gt;&lt;ref-type name="Report"&gt;27&lt;/ref-type&gt;&lt;contributors&gt;&lt;authors&gt;&lt;author&gt;Salmond, C. &lt;/author&gt;&lt;author&gt;Crampton, P.&lt;/author&gt;&lt;author&gt;Atkinson, J.&lt;/author&gt;&lt;/authors&gt;&lt;/contributors&gt;&lt;titles&gt;&lt;title&gt;NZDep2006 Index of Deprivation&lt;/title&gt;&lt;/titles&gt;&lt;dates&gt;&lt;year&gt;2007&lt;/year&gt;&lt;/dates&gt;&lt;pub-location&gt;Wellington&lt;/pub-location&gt;&lt;publisher&gt;Department of Public Health, University of Otago&lt;/publisher&gt;&lt;urls&gt;&lt;related-urls&gt;&lt;url&gt;http://www.uow.otago.ac.nz/academic/dph/research/NZDep/NZDep2006%20research%20report%2004%20September%202007.pdf&lt;/url&gt;&lt;/related-urls&gt;&lt;/urls&gt;&lt;/record&gt;&lt;/Cite&gt;&lt;/EndNote&gt;</w:instrText>
            </w:r>
            <w:r w:rsidRPr="00670032">
              <w:rPr>
                <w:lang w:val="en-GB" w:eastAsia="en-US"/>
              </w:rPr>
              <w:fldChar w:fldCharType="separate"/>
            </w:r>
            <w:r w:rsidRPr="00670032">
              <w:rPr>
                <w:noProof/>
                <w:lang w:val="en-GB" w:eastAsia="en-US"/>
              </w:rPr>
              <w:t>[</w:t>
            </w:r>
            <w:hyperlink w:anchor="_ENREF_13" w:tooltip="Salmond, 2007 #1748" w:history="1">
              <w:r w:rsidRPr="00670032">
                <w:rPr>
                  <w:noProof/>
                  <w:lang w:val="en-GB" w:eastAsia="en-US"/>
                </w:rPr>
                <w:t>13</w:t>
              </w:r>
            </w:hyperlink>
            <w:r w:rsidRPr="00670032">
              <w:rPr>
                <w:noProof/>
                <w:lang w:val="en-GB" w:eastAsia="en-US"/>
              </w:rPr>
              <w:t>]</w:t>
            </w:r>
            <w:r w:rsidRPr="00670032">
              <w:rPr>
                <w:lang w:val="en-GB" w:eastAsia="en-US"/>
              </w:rPr>
              <w:fldChar w:fldCharType="end"/>
            </w:r>
            <w:r w:rsidRPr="00670032">
              <w:rPr>
                <w:lang w:val="en-GB" w:eastAsia="en-US"/>
              </w:rPr>
              <w:t>. Data were missing for 137 (0.2%) children.</w:t>
            </w:r>
          </w:p>
          <w:p w:rsidR="00394662" w:rsidRPr="00670032" w:rsidRDefault="00394662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670032">
              <w:rPr>
                <w:rFonts w:cs="Calibri"/>
                <w:vertAlign w:val="superscript"/>
                <w:lang w:val="en-GB"/>
              </w:rPr>
              <w:t>ǂ</w:t>
            </w:r>
            <w:r w:rsidRPr="00670032">
              <w:rPr>
                <w:vertAlign w:val="superscript"/>
                <w:lang w:val="en-GB"/>
              </w:rPr>
              <w:tab/>
            </w:r>
            <w:r w:rsidRPr="00670032">
              <w:rPr>
                <w:lang w:val="en-GB"/>
              </w:rPr>
              <w:t xml:space="preserve">Autumn = March to May; Winter = June to August; Spring = September to November; Summer = December to February. </w:t>
            </w:r>
          </w:p>
          <w:p w:rsidR="00394662" w:rsidRPr="00670032" w:rsidRDefault="00394662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670032">
              <w:rPr>
                <w:lang w:val="en-GB"/>
              </w:rPr>
              <w:t>CI – confidence interval</w:t>
            </w:r>
          </w:p>
        </w:tc>
      </w:tr>
      <w:bookmarkEnd w:id="0"/>
    </w:tbl>
    <w:p w:rsidR="003D6DA8" w:rsidRPr="00670032" w:rsidRDefault="003D6DA8"/>
    <w:sectPr w:rsidR="003D6DA8" w:rsidRPr="00670032" w:rsidSect="004F384E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5D6" w:rsidRDefault="002C55D6" w:rsidP="002C55D6">
      <w:pPr>
        <w:spacing w:after="0" w:line="240" w:lineRule="auto"/>
      </w:pPr>
      <w:r>
        <w:separator/>
      </w:r>
    </w:p>
  </w:endnote>
  <w:endnote w:type="continuationSeparator" w:id="0">
    <w:p w:rsidR="002C55D6" w:rsidRDefault="002C55D6" w:rsidP="002C5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013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55D6" w:rsidRDefault="002C55D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0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55D6" w:rsidRDefault="002C55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5D6" w:rsidRDefault="002C55D6" w:rsidP="002C55D6">
      <w:pPr>
        <w:spacing w:after="0" w:line="240" w:lineRule="auto"/>
      </w:pPr>
      <w:r>
        <w:separator/>
      </w:r>
    </w:p>
  </w:footnote>
  <w:footnote w:type="continuationSeparator" w:id="0">
    <w:p w:rsidR="002C55D6" w:rsidRDefault="002C55D6" w:rsidP="002C55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bEwsLS0NDcxNTFT0lEKTi0uzszPAykwqgUAL9BX7CwAAAA="/>
  </w:docVars>
  <w:rsids>
    <w:rsidRoot w:val="00394662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5664"/>
    <w:rsid w:val="00076F9D"/>
    <w:rsid w:val="00080521"/>
    <w:rsid w:val="0008222C"/>
    <w:rsid w:val="000844A5"/>
    <w:rsid w:val="0008560B"/>
    <w:rsid w:val="00094110"/>
    <w:rsid w:val="000A289C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7906"/>
    <w:rsid w:val="0011557C"/>
    <w:rsid w:val="001204C8"/>
    <w:rsid w:val="00122DE0"/>
    <w:rsid w:val="0013415B"/>
    <w:rsid w:val="001362E8"/>
    <w:rsid w:val="00150DF0"/>
    <w:rsid w:val="00154BA6"/>
    <w:rsid w:val="00155045"/>
    <w:rsid w:val="001564BA"/>
    <w:rsid w:val="001570D1"/>
    <w:rsid w:val="00165131"/>
    <w:rsid w:val="001715EE"/>
    <w:rsid w:val="00173DE1"/>
    <w:rsid w:val="0017763B"/>
    <w:rsid w:val="001808B1"/>
    <w:rsid w:val="00195D95"/>
    <w:rsid w:val="00196D87"/>
    <w:rsid w:val="001A5E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EC9"/>
    <w:rsid w:val="00211B6F"/>
    <w:rsid w:val="002133BE"/>
    <w:rsid w:val="00224EF1"/>
    <w:rsid w:val="00235B2B"/>
    <w:rsid w:val="002378C6"/>
    <w:rsid w:val="002401EE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55D6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DB3"/>
    <w:rsid w:val="00340FAA"/>
    <w:rsid w:val="00341109"/>
    <w:rsid w:val="003414E3"/>
    <w:rsid w:val="003457FE"/>
    <w:rsid w:val="00346F6F"/>
    <w:rsid w:val="00361A4F"/>
    <w:rsid w:val="00361C5C"/>
    <w:rsid w:val="00363180"/>
    <w:rsid w:val="003657C7"/>
    <w:rsid w:val="00366BD6"/>
    <w:rsid w:val="00373196"/>
    <w:rsid w:val="00374677"/>
    <w:rsid w:val="00382F33"/>
    <w:rsid w:val="00384B43"/>
    <w:rsid w:val="00386E7E"/>
    <w:rsid w:val="00391735"/>
    <w:rsid w:val="00393FFA"/>
    <w:rsid w:val="00394662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4016B5"/>
    <w:rsid w:val="00401D32"/>
    <w:rsid w:val="004070AB"/>
    <w:rsid w:val="004114EB"/>
    <w:rsid w:val="00412168"/>
    <w:rsid w:val="00414216"/>
    <w:rsid w:val="004200D4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4F384E"/>
    <w:rsid w:val="00505955"/>
    <w:rsid w:val="005128DD"/>
    <w:rsid w:val="00520A02"/>
    <w:rsid w:val="00522BB6"/>
    <w:rsid w:val="00525F8E"/>
    <w:rsid w:val="00530B84"/>
    <w:rsid w:val="00535E8A"/>
    <w:rsid w:val="005361E0"/>
    <w:rsid w:val="005432C5"/>
    <w:rsid w:val="00547A81"/>
    <w:rsid w:val="00550B5E"/>
    <w:rsid w:val="005516DB"/>
    <w:rsid w:val="005518C2"/>
    <w:rsid w:val="00555762"/>
    <w:rsid w:val="00562DBC"/>
    <w:rsid w:val="005728B6"/>
    <w:rsid w:val="0057543E"/>
    <w:rsid w:val="00583B43"/>
    <w:rsid w:val="00584BCA"/>
    <w:rsid w:val="00585CD8"/>
    <w:rsid w:val="005921C3"/>
    <w:rsid w:val="005927B1"/>
    <w:rsid w:val="00593238"/>
    <w:rsid w:val="005A6AF0"/>
    <w:rsid w:val="005B6E3D"/>
    <w:rsid w:val="005B7E12"/>
    <w:rsid w:val="005C0738"/>
    <w:rsid w:val="005C44AF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38A"/>
    <w:rsid w:val="006566E5"/>
    <w:rsid w:val="00657988"/>
    <w:rsid w:val="00670032"/>
    <w:rsid w:val="00674005"/>
    <w:rsid w:val="00677BEE"/>
    <w:rsid w:val="0068559A"/>
    <w:rsid w:val="00693F5F"/>
    <w:rsid w:val="00695C21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35DD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B144D"/>
    <w:rsid w:val="007C0567"/>
    <w:rsid w:val="007C4E95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221A2"/>
    <w:rsid w:val="00A238EA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40A6D"/>
    <w:rsid w:val="00B41A72"/>
    <w:rsid w:val="00B42AA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69C1"/>
    <w:rsid w:val="00BC6A67"/>
    <w:rsid w:val="00BE646F"/>
    <w:rsid w:val="00BF15DB"/>
    <w:rsid w:val="00BF2744"/>
    <w:rsid w:val="00BF30A0"/>
    <w:rsid w:val="00BF3736"/>
    <w:rsid w:val="00BF5A1F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4820"/>
    <w:rsid w:val="00CC60AF"/>
    <w:rsid w:val="00CD31D1"/>
    <w:rsid w:val="00CE2B44"/>
    <w:rsid w:val="00CE4F13"/>
    <w:rsid w:val="00CE6256"/>
    <w:rsid w:val="00CF37C9"/>
    <w:rsid w:val="00CF6E51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803F8"/>
    <w:rsid w:val="00D84971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6E5A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D1B9F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62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394662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4662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394662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394662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3946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394662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394662"/>
  </w:style>
  <w:style w:type="character" w:customStyle="1" w:styleId="BodyTextChar">
    <w:name w:val="Body Text Char"/>
    <w:basedOn w:val="DefaultParagraphFont"/>
    <w:link w:val="BodyText"/>
    <w:uiPriority w:val="99"/>
    <w:semiHidden/>
    <w:rsid w:val="00394662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F384E"/>
  </w:style>
  <w:style w:type="paragraph" w:styleId="Header">
    <w:name w:val="header"/>
    <w:basedOn w:val="Normal"/>
    <w:link w:val="HeaderChar"/>
    <w:uiPriority w:val="99"/>
    <w:unhideWhenUsed/>
    <w:rsid w:val="002C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D6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C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D6"/>
    <w:rPr>
      <w:rFonts w:ascii="Calibri" w:eastAsia="Times New Roman" w:hAnsi="Calibri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62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394662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4662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394662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394662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3946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394662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394662"/>
  </w:style>
  <w:style w:type="character" w:customStyle="1" w:styleId="BodyTextChar">
    <w:name w:val="Body Text Char"/>
    <w:basedOn w:val="DefaultParagraphFont"/>
    <w:link w:val="BodyText"/>
    <w:uiPriority w:val="99"/>
    <w:semiHidden/>
    <w:rsid w:val="00394662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F384E"/>
  </w:style>
  <w:style w:type="paragraph" w:styleId="Header">
    <w:name w:val="header"/>
    <w:basedOn w:val="Normal"/>
    <w:link w:val="HeaderChar"/>
    <w:uiPriority w:val="99"/>
    <w:unhideWhenUsed/>
    <w:rsid w:val="002C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D6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C5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D6"/>
    <w:rPr>
      <w:rFonts w:ascii="Calibri" w:eastAsia="Times New Roman" w:hAnsi="Calibri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N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'Old Table 5'!$I$6:$I$37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xVal>
          <c:yVal>
            <c:numRef>
              <c:f>'Old Table 5'!$H$6:$H$37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Old Table 5'!$B$4</c:f>
              <c:strCache>
                <c:ptCount val="1"/>
                <c:pt idx="0">
                  <c:v>Odds Ratio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1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8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4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9"/>
            <c:bubble3D val="0"/>
          </c:dPt>
          <c:dPt>
            <c:idx val="30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32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errBars>
            <c:errDir val="y"/>
            <c:errBarType val="both"/>
            <c:errValType val="fixedVal"/>
            <c:noEndCap val="1"/>
            <c:val val="0"/>
          </c:errBars>
          <c:errBars>
            <c:errDir val="x"/>
            <c:errBarType val="both"/>
            <c:errValType val="cust"/>
            <c:noEndCap val="1"/>
            <c:plus>
              <c:numRef>
                <c:f>'Old Table 5'!$G$6:$G$36</c:f>
                <c:numCache>
                  <c:formatCode>General</c:formatCode>
                  <c:ptCount val="31"/>
                  <c:pt idx="1">
                    <c:v>0.3</c:v>
                  </c:pt>
                  <c:pt idx="4">
                    <c:v>0.26</c:v>
                  </c:pt>
                  <c:pt idx="7">
                    <c:v>0.78</c:v>
                  </c:pt>
                  <c:pt idx="8">
                    <c:v>0.57999999999999996</c:v>
                  </c:pt>
                  <c:pt idx="9">
                    <c:v>1.56</c:v>
                  </c:pt>
                  <c:pt idx="13">
                    <c:v>0.82</c:v>
                  </c:pt>
                  <c:pt idx="14">
                    <c:v>0.82</c:v>
                  </c:pt>
                  <c:pt idx="15">
                    <c:v>0.89</c:v>
                  </c:pt>
                  <c:pt idx="16">
                    <c:v>0.72</c:v>
                  </c:pt>
                  <c:pt idx="19">
                    <c:v>0.5</c:v>
                  </c:pt>
                  <c:pt idx="20">
                    <c:v>0.56999999999999995</c:v>
                  </c:pt>
                  <c:pt idx="21">
                    <c:v>0.56999999999999995</c:v>
                  </c:pt>
                  <c:pt idx="29">
                    <c:v>0.48</c:v>
                  </c:pt>
                </c:numCache>
              </c:numRef>
            </c:plus>
            <c:minus>
              <c:numRef>
                <c:f>'Old Table 5'!$F$6:$F$36</c:f>
                <c:numCache>
                  <c:formatCode>General</c:formatCode>
                  <c:ptCount val="31"/>
                  <c:pt idx="1">
                    <c:v>0.24</c:v>
                  </c:pt>
                  <c:pt idx="4">
                    <c:v>0.19</c:v>
                  </c:pt>
                  <c:pt idx="7">
                    <c:v>0.49</c:v>
                  </c:pt>
                  <c:pt idx="8">
                    <c:v>0.38</c:v>
                  </c:pt>
                  <c:pt idx="9">
                    <c:v>0.89</c:v>
                  </c:pt>
                  <c:pt idx="13">
                    <c:v>0.41</c:v>
                  </c:pt>
                  <c:pt idx="14">
                    <c:v>0.41</c:v>
                  </c:pt>
                  <c:pt idx="15">
                    <c:v>0.44</c:v>
                  </c:pt>
                  <c:pt idx="16">
                    <c:v>0.34</c:v>
                  </c:pt>
                  <c:pt idx="19">
                    <c:v>0.34</c:v>
                  </c:pt>
                  <c:pt idx="20">
                    <c:v>0.38</c:v>
                  </c:pt>
                  <c:pt idx="21">
                    <c:v>0.38</c:v>
                  </c:pt>
                  <c:pt idx="29">
                    <c:v>0.31</c:v>
                  </c:pt>
                </c:numCache>
              </c:numRef>
            </c:minus>
          </c:errBars>
          <c:xVal>
            <c:numRef>
              <c:f>'Old Table 5'!$B$6:$B$36</c:f>
              <c:numCache>
                <c:formatCode>General</c:formatCode>
                <c:ptCount val="31"/>
                <c:pt idx="1">
                  <c:v>0.8</c:v>
                </c:pt>
                <c:pt idx="2">
                  <c:v>1</c:v>
                </c:pt>
                <c:pt idx="4">
                  <c:v>0.78</c:v>
                </c:pt>
                <c:pt idx="5">
                  <c:v>1</c:v>
                </c:pt>
                <c:pt idx="7">
                  <c:v>1.41</c:v>
                </c:pt>
                <c:pt idx="8">
                  <c:v>1.1499999999999999</c:v>
                </c:pt>
                <c:pt idx="9">
                  <c:v>1.81</c:v>
                </c:pt>
                <c:pt idx="11">
                  <c:v>1</c:v>
                </c:pt>
                <c:pt idx="13">
                  <c:v>0.95</c:v>
                </c:pt>
                <c:pt idx="14">
                  <c:v>0.93</c:v>
                </c:pt>
                <c:pt idx="15">
                  <c:v>0.93</c:v>
                </c:pt>
                <c:pt idx="16">
                  <c:v>0.62</c:v>
                </c:pt>
                <c:pt idx="17">
                  <c:v>1</c:v>
                </c:pt>
                <c:pt idx="19">
                  <c:v>1.04</c:v>
                </c:pt>
                <c:pt idx="20">
                  <c:v>1.17</c:v>
                </c:pt>
                <c:pt idx="21">
                  <c:v>1.1299999999999999</c:v>
                </c:pt>
                <c:pt idx="22">
                  <c:v>1</c:v>
                </c:pt>
                <c:pt idx="27">
                  <c:v>1</c:v>
                </c:pt>
                <c:pt idx="29">
                  <c:v>1.1399999999999999</c:v>
                </c:pt>
                <c:pt idx="30">
                  <c:v>1</c:v>
                </c:pt>
              </c:numCache>
            </c:numRef>
          </c:xVal>
          <c:yVal>
            <c:numRef>
              <c:f>'Old Table 5'!$E$6:$E$36</c:f>
              <c:numCache>
                <c:formatCode>General</c:formatCode>
                <c:ptCount val="31"/>
                <c:pt idx="0">
                  <c:v>31</c:v>
                </c:pt>
                <c:pt idx="1">
                  <c:v>30</c:v>
                </c:pt>
                <c:pt idx="2">
                  <c:v>29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5</c:v>
                </c:pt>
                <c:pt idx="7">
                  <c:v>24</c:v>
                </c:pt>
                <c:pt idx="8">
                  <c:v>23</c:v>
                </c:pt>
                <c:pt idx="9">
                  <c:v>22</c:v>
                </c:pt>
                <c:pt idx="10">
                  <c:v>21</c:v>
                </c:pt>
                <c:pt idx="11">
                  <c:v>20</c:v>
                </c:pt>
                <c:pt idx="12">
                  <c:v>19</c:v>
                </c:pt>
                <c:pt idx="13">
                  <c:v>18</c:v>
                </c:pt>
                <c:pt idx="14">
                  <c:v>17</c:v>
                </c:pt>
                <c:pt idx="15">
                  <c:v>16</c:v>
                </c:pt>
                <c:pt idx="16">
                  <c:v>15</c:v>
                </c:pt>
                <c:pt idx="17">
                  <c:v>14</c:v>
                </c:pt>
                <c:pt idx="18">
                  <c:v>13</c:v>
                </c:pt>
                <c:pt idx="19">
                  <c:v>12</c:v>
                </c:pt>
                <c:pt idx="20">
                  <c:v>11</c:v>
                </c:pt>
                <c:pt idx="21">
                  <c:v>10</c:v>
                </c:pt>
                <c:pt idx="22">
                  <c:v>9</c:v>
                </c:pt>
                <c:pt idx="23">
                  <c:v>8</c:v>
                </c:pt>
                <c:pt idx="24">
                  <c:v>7</c:v>
                </c:pt>
                <c:pt idx="25">
                  <c:v>6</c:v>
                </c:pt>
                <c:pt idx="26">
                  <c:v>5</c:v>
                </c:pt>
                <c:pt idx="27">
                  <c:v>4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639104"/>
        <c:axId val="230641024"/>
      </c:scatterChart>
      <c:valAx>
        <c:axId val="230639104"/>
        <c:scaling>
          <c:orientation val="minMax"/>
          <c:max val="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230641024"/>
        <c:crosses val="autoZero"/>
        <c:crossBetween val="midCat"/>
        <c:majorUnit val="1"/>
        <c:minorUnit val="0.5"/>
      </c:valAx>
      <c:valAx>
        <c:axId val="230641024"/>
        <c:scaling>
          <c:orientation val="minMax"/>
          <c:max val="31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230639104"/>
        <c:crosses val="autoZero"/>
        <c:crossBetween val="midCat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9</Characters>
  <Application>Microsoft Office Word</Application>
  <DocSecurity>0</DocSecurity>
  <Lines>20</Lines>
  <Paragraphs>5</Paragraphs>
  <ScaleCrop>false</ScaleCrop>
  <Company>The University of Auckland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herine Gilchrist</dc:creator>
  <cp:lastModifiedBy>Catherine Gilchrist</cp:lastModifiedBy>
  <cp:revision>8</cp:revision>
  <dcterms:created xsi:type="dcterms:W3CDTF">2017-06-20T02:26:00Z</dcterms:created>
  <dcterms:modified xsi:type="dcterms:W3CDTF">2018-02-21T22:34:00Z</dcterms:modified>
</cp:coreProperties>
</file>